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95CF5" w14:textId="240D23F1" w:rsidR="00CC1745" w:rsidRDefault="00CC1745" w:rsidP="007C1B0D">
      <w:pPr>
        <w:pStyle w:val="Default"/>
        <w:spacing w:before="0" w:line="240" w:lineRule="auto"/>
        <w:jc w:val="center"/>
        <w:rPr>
          <w:rFonts w:ascii="Calibri" w:hAnsi="Calibri" w:cs="Calibri"/>
          <w:b/>
          <w:bCs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p w14:paraId="74E3708B" w14:textId="1098D94A" w:rsidR="00075014" w:rsidRPr="009E11E4" w:rsidRDefault="00B9221D" w:rsidP="007C1B0D">
      <w:pPr>
        <w:pStyle w:val="Default"/>
        <w:spacing w:before="0" w:line="240" w:lineRule="auto"/>
        <w:jc w:val="center"/>
        <w:rPr>
          <w:rFonts w:ascii="Calibri" w:eastAsia="Helvetica Neue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  <w:r w:rsidRPr="009E11E4">
        <w:rPr>
          <w:rFonts w:ascii="Calibri" w:hAnsi="Calibri" w:cs="Calibri"/>
          <w:b/>
          <w:bCs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  <w:t xml:space="preserve">ERICA-ARREST </w:t>
      </w:r>
      <w:r w:rsidR="009E11E4" w:rsidRPr="009E11E4">
        <w:rPr>
          <w:rFonts w:ascii="Calibri" w:hAnsi="Calibri" w:cs="Calibri"/>
          <w:b/>
          <w:bCs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  <w:t>Case Report Form</w:t>
      </w:r>
    </w:p>
    <w:p w14:paraId="6E7BEAA2" w14:textId="0A7AC03C" w:rsidR="00363B60" w:rsidRDefault="00B9221D">
      <w:pPr>
        <w:pStyle w:val="Default"/>
        <w:spacing w:before="0" w:line="240" w:lineRule="auto"/>
        <w:rPr>
          <w:rFonts w:ascii="Calibri" w:hAnsi="Calibri" w:cs="Calibri"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  <w:r w:rsidRPr="009E11E4">
        <w:rPr>
          <w:rFonts w:ascii="Calibri" w:hAnsi="Calibri" w:cs="Calibri"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A51A9" w14:paraId="2ED8BE9A" w14:textId="77777777" w:rsidTr="008A51A9">
        <w:tc>
          <w:tcPr>
            <w:tcW w:w="2407" w:type="dxa"/>
            <w:shd w:val="clear" w:color="auto" w:fill="F2F2F2" w:themeFill="background1" w:themeFillShade="F2"/>
          </w:tcPr>
          <w:p w14:paraId="643416AB" w14:textId="42D41A9F" w:rsidR="008A51A9" w:rsidRPr="0001035F" w:rsidRDefault="0001035F" w:rsidP="008A51A9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01035F">
              <w:rPr>
                <w:rFonts w:ascii="Calibri" w:hAnsi="Calibri" w:cs="Calibri"/>
                <w:b/>
                <w:bCs/>
              </w:rPr>
              <w:t>Date</w:t>
            </w:r>
          </w:p>
        </w:tc>
        <w:tc>
          <w:tcPr>
            <w:tcW w:w="2407" w:type="dxa"/>
            <w:shd w:val="clear" w:color="auto" w:fill="auto"/>
          </w:tcPr>
          <w:p w14:paraId="3D5682C0" w14:textId="77777777" w:rsidR="008A51A9" w:rsidRDefault="008A51A9" w:rsidP="008A51A9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2407" w:type="dxa"/>
            <w:shd w:val="clear" w:color="auto" w:fill="F2F2F2" w:themeFill="background1" w:themeFillShade="F2"/>
          </w:tcPr>
          <w:p w14:paraId="3AE2D76B" w14:textId="45248347" w:rsidR="008A51A9" w:rsidRPr="00512B88" w:rsidRDefault="0001035F" w:rsidP="008A51A9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512B88">
              <w:rPr>
                <w:rFonts w:ascii="Calibri" w:hAnsi="Calibri" w:cs="Calibri"/>
                <w:b/>
                <w:bCs/>
              </w:rPr>
              <w:t>Completed by</w:t>
            </w:r>
          </w:p>
        </w:tc>
        <w:tc>
          <w:tcPr>
            <w:tcW w:w="2407" w:type="dxa"/>
            <w:shd w:val="clear" w:color="auto" w:fill="auto"/>
          </w:tcPr>
          <w:p w14:paraId="1A4D9EFB" w14:textId="54D75711" w:rsidR="008A51A9" w:rsidRPr="00512B88" w:rsidRDefault="008A51A9" w:rsidP="008A51A9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</w:tbl>
    <w:p w14:paraId="0C2D3629" w14:textId="77777777" w:rsidR="008A51A9" w:rsidRDefault="008A51A9">
      <w:pPr>
        <w:pStyle w:val="Default"/>
        <w:spacing w:before="0" w:line="240" w:lineRule="auto"/>
        <w:rPr>
          <w:rFonts w:ascii="Calibri" w:eastAsia="Helvetica Neue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1203"/>
        <w:gridCol w:w="1204"/>
      </w:tblGrid>
      <w:tr w:rsidR="00E85328" w14:paraId="0AC2FCB4" w14:textId="77777777" w:rsidTr="00E85328">
        <w:tc>
          <w:tcPr>
            <w:tcW w:w="7221" w:type="dxa"/>
            <w:gridSpan w:val="3"/>
            <w:shd w:val="clear" w:color="auto" w:fill="F2F2F2" w:themeFill="background1" w:themeFillShade="F2"/>
          </w:tcPr>
          <w:p w14:paraId="55B22F56" w14:textId="77777777" w:rsidR="00E85328" w:rsidRPr="00E85328" w:rsidRDefault="00E85328" w:rsidP="00E85328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3" w:type="dxa"/>
            <w:shd w:val="clear" w:color="auto" w:fill="F2F2F2" w:themeFill="background1" w:themeFillShade="F2"/>
          </w:tcPr>
          <w:p w14:paraId="2465043F" w14:textId="069E00AE" w:rsidR="00E85328" w:rsidRPr="00E85328" w:rsidRDefault="00E85328" w:rsidP="00F55F4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512B88">
              <w:rPr>
                <w:rFonts w:ascii="Calibri" w:hAnsi="Calibri" w:cs="Calibri"/>
                <w:b/>
                <w:bCs/>
              </w:rPr>
              <w:t>Yes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14:paraId="7AF45738" w14:textId="2F99DBA5" w:rsidR="00E85328" w:rsidRPr="00E85328" w:rsidRDefault="00E85328" w:rsidP="00F55F4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jc w:val="center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</w:rPr>
              <w:t>No</w:t>
            </w:r>
          </w:p>
        </w:tc>
      </w:tr>
      <w:tr w:rsidR="00C0119F" w14:paraId="04F81B86" w14:textId="77777777" w:rsidTr="00C0119F">
        <w:tc>
          <w:tcPr>
            <w:tcW w:w="7221" w:type="dxa"/>
            <w:gridSpan w:val="3"/>
            <w:shd w:val="clear" w:color="auto" w:fill="F2F2F2" w:themeFill="background1" w:themeFillShade="F2"/>
          </w:tcPr>
          <w:p w14:paraId="1E949E50" w14:textId="7C8E3C9F" w:rsidR="00C0119F" w:rsidRPr="00354198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REBOA achieved?</w:t>
            </w:r>
          </w:p>
        </w:tc>
        <w:tc>
          <w:tcPr>
            <w:tcW w:w="1203" w:type="dxa"/>
          </w:tcPr>
          <w:p w14:paraId="1DDCCFCD" w14:textId="77777777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4" w:type="dxa"/>
          </w:tcPr>
          <w:p w14:paraId="469CB5D2" w14:textId="7F132E1B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C0119F" w14:paraId="7F8D79F3" w14:textId="77777777" w:rsidTr="00C0119F">
        <w:tc>
          <w:tcPr>
            <w:tcW w:w="7221" w:type="dxa"/>
            <w:gridSpan w:val="3"/>
            <w:shd w:val="clear" w:color="auto" w:fill="F2F2F2" w:themeFill="background1" w:themeFillShade="F2"/>
          </w:tcPr>
          <w:p w14:paraId="52B8E493" w14:textId="208439D5" w:rsidR="00C0119F" w:rsidRPr="00354198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ERICA checklist completed prior to enrolment</w:t>
            </w:r>
          </w:p>
        </w:tc>
        <w:tc>
          <w:tcPr>
            <w:tcW w:w="1203" w:type="dxa"/>
          </w:tcPr>
          <w:p w14:paraId="73AE9227" w14:textId="77777777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4" w:type="dxa"/>
          </w:tcPr>
          <w:p w14:paraId="0C28428B" w14:textId="5B4B52A6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C0119F" w14:paraId="4CD3A7B6" w14:textId="77777777" w:rsidTr="00C0119F">
        <w:tc>
          <w:tcPr>
            <w:tcW w:w="7221" w:type="dxa"/>
            <w:gridSpan w:val="3"/>
            <w:shd w:val="clear" w:color="auto" w:fill="F2F2F2" w:themeFill="background1" w:themeFillShade="F2"/>
          </w:tcPr>
          <w:p w14:paraId="54978558" w14:textId="7071A103" w:rsidR="00C0119F" w:rsidRPr="00354198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Was there palpable pulse in the radial artery after balloon occlusion</w:t>
            </w:r>
          </w:p>
        </w:tc>
        <w:tc>
          <w:tcPr>
            <w:tcW w:w="1203" w:type="dxa"/>
          </w:tcPr>
          <w:p w14:paraId="449BD040" w14:textId="77777777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4" w:type="dxa"/>
          </w:tcPr>
          <w:p w14:paraId="333D2C27" w14:textId="77F31C91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C0119F" w14:paraId="24DCE0AF" w14:textId="77777777" w:rsidTr="00C0119F">
        <w:tc>
          <w:tcPr>
            <w:tcW w:w="7221" w:type="dxa"/>
            <w:gridSpan w:val="3"/>
            <w:shd w:val="clear" w:color="auto" w:fill="F2F2F2" w:themeFill="background1" w:themeFillShade="F2"/>
          </w:tcPr>
          <w:p w14:paraId="60799311" w14:textId="2BBB15DE" w:rsidR="00C0119F" w:rsidRPr="00354198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Did the procedure interrupt the CPR?</w:t>
            </w:r>
          </w:p>
        </w:tc>
        <w:tc>
          <w:tcPr>
            <w:tcW w:w="1203" w:type="dxa"/>
          </w:tcPr>
          <w:p w14:paraId="320EF246" w14:textId="77777777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4" w:type="dxa"/>
          </w:tcPr>
          <w:p w14:paraId="1DE2E7A1" w14:textId="184F3773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C0119F" w14:paraId="4967E9AB" w14:textId="77777777" w:rsidTr="00C0119F">
        <w:tc>
          <w:tcPr>
            <w:tcW w:w="7221" w:type="dxa"/>
            <w:gridSpan w:val="3"/>
            <w:shd w:val="clear" w:color="auto" w:fill="F2F2F2" w:themeFill="background1" w:themeFillShade="F2"/>
          </w:tcPr>
          <w:p w14:paraId="43555B6A" w14:textId="704ADD4A" w:rsidR="00C0119F" w:rsidRPr="00354198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Ultrasound image recorded</w:t>
            </w:r>
          </w:p>
        </w:tc>
        <w:tc>
          <w:tcPr>
            <w:tcW w:w="1203" w:type="dxa"/>
          </w:tcPr>
          <w:p w14:paraId="2947F0DC" w14:textId="77777777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1204" w:type="dxa"/>
          </w:tcPr>
          <w:p w14:paraId="6531FA9B" w14:textId="7351EEED" w:rsidR="00C0119F" w:rsidRDefault="00C0119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354198" w14:paraId="2D2F58AB" w14:textId="77777777" w:rsidTr="00354198">
        <w:trPr>
          <w:trHeight w:val="430"/>
        </w:trPr>
        <w:tc>
          <w:tcPr>
            <w:tcW w:w="2407" w:type="dxa"/>
            <w:shd w:val="clear" w:color="auto" w:fill="F2F2F2" w:themeFill="background1" w:themeFillShade="F2"/>
          </w:tcPr>
          <w:p w14:paraId="534D94E7" w14:textId="60212AEA" w:rsidR="00354198" w:rsidRPr="00354198" w:rsidRDefault="00354198" w:rsidP="0007684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Cannulation site</w:t>
            </w:r>
          </w:p>
        </w:tc>
        <w:tc>
          <w:tcPr>
            <w:tcW w:w="2407" w:type="dxa"/>
            <w:shd w:val="clear" w:color="auto" w:fill="auto"/>
          </w:tcPr>
          <w:p w14:paraId="2F81D137" w14:textId="05638424" w:rsidR="00354198" w:rsidRPr="00354198" w:rsidRDefault="00354198" w:rsidP="0007684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  <w:tc>
          <w:tcPr>
            <w:tcW w:w="2407" w:type="dxa"/>
            <w:shd w:val="clear" w:color="auto" w:fill="F2F2F2" w:themeFill="background1" w:themeFillShade="F2"/>
          </w:tcPr>
          <w:p w14:paraId="2243EBCC" w14:textId="528C1228" w:rsidR="00354198" w:rsidRPr="00354198" w:rsidRDefault="00354198" w:rsidP="0007684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</w:rPr>
              <w:t>Number of attempts</w:t>
            </w:r>
          </w:p>
        </w:tc>
        <w:tc>
          <w:tcPr>
            <w:tcW w:w="2407" w:type="dxa"/>
            <w:gridSpan w:val="2"/>
            <w:shd w:val="clear" w:color="auto" w:fill="auto"/>
          </w:tcPr>
          <w:p w14:paraId="0533BEE7" w14:textId="3B317CC5" w:rsidR="00354198" w:rsidRPr="00214015" w:rsidRDefault="00354198" w:rsidP="0007684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</w:tbl>
    <w:p w14:paraId="7CEBD8F0" w14:textId="77777777" w:rsidR="008A51A9" w:rsidRDefault="008A51A9">
      <w:pPr>
        <w:pStyle w:val="Default"/>
        <w:spacing w:before="0" w:line="240" w:lineRule="auto"/>
        <w:rPr>
          <w:rFonts w:ascii="Calibri" w:eastAsia="Helvetica Neue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403"/>
      </w:tblGrid>
      <w:tr w:rsidR="0001035F" w14:paraId="1137E2BA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7592B7CA" w14:textId="635C919A" w:rsidR="00696C6B" w:rsidRPr="00696C6B" w:rsidRDefault="00696C6B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6C6B">
              <w:rPr>
                <w:rFonts w:ascii="Calibri" w:hAnsi="Calibri" w:cs="Calibri"/>
                <w:b/>
                <w:bCs/>
              </w:rPr>
              <w:t>Key timings</w:t>
            </w:r>
          </w:p>
        </w:tc>
        <w:tc>
          <w:tcPr>
            <w:tcW w:w="2403" w:type="dxa"/>
            <w:shd w:val="clear" w:color="auto" w:fill="F2F2F2" w:themeFill="background1" w:themeFillShade="F2"/>
          </w:tcPr>
          <w:p w14:paraId="18A1C60F" w14:textId="241C04F5" w:rsidR="00354198" w:rsidRPr="00354198" w:rsidRDefault="00354198" w:rsidP="00696C6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ascii="Calibri" w:eastAsia="Helvetica Neue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354198">
              <w:rPr>
                <w:rFonts w:ascii="Calibri" w:hAnsi="Calibri" w:cs="Calibri"/>
                <w:b/>
                <w:bCs/>
              </w:rPr>
              <w:t>hh:mm</w:t>
            </w:r>
          </w:p>
        </w:tc>
      </w:tr>
      <w:tr w:rsidR="0001035F" w14:paraId="57AC7534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5B08F3FA" w14:textId="5A159C86" w:rsidR="0001035F" w:rsidRPr="00696C6B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6C6B">
              <w:rPr>
                <w:rFonts w:ascii="Calibri" w:hAnsi="Calibri" w:cs="Calibri"/>
              </w:rPr>
              <w:t>Arrival at patient</w:t>
            </w:r>
          </w:p>
        </w:tc>
        <w:tc>
          <w:tcPr>
            <w:tcW w:w="2403" w:type="dxa"/>
          </w:tcPr>
          <w:p w14:paraId="01849DF5" w14:textId="77777777" w:rsidR="0001035F" w:rsidRPr="0001035F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01035F" w14:paraId="5F3723BF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06B795E2" w14:textId="0A22A1A4" w:rsidR="0001035F" w:rsidRPr="00696C6B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6C6B">
              <w:rPr>
                <w:rFonts w:ascii="Calibri" w:hAnsi="Calibri" w:cs="Calibri"/>
              </w:rPr>
              <w:t>Enrolment time (when checklist completed)</w:t>
            </w:r>
          </w:p>
        </w:tc>
        <w:tc>
          <w:tcPr>
            <w:tcW w:w="2403" w:type="dxa"/>
          </w:tcPr>
          <w:p w14:paraId="4BFDB5E0" w14:textId="77777777" w:rsidR="0001035F" w:rsidRPr="0001035F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01035F" w14:paraId="1726BF7F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5D71A9C3" w14:textId="6D9FC5B3" w:rsidR="0001035F" w:rsidRPr="00696C6B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6C6B">
              <w:rPr>
                <w:rFonts w:ascii="Calibri" w:hAnsi="Calibri" w:cs="Calibri"/>
              </w:rPr>
              <w:t>Time of balloon occlusion (when confirmed R1 pulsatile pressure on Lucas and R2 zero)</w:t>
            </w:r>
          </w:p>
        </w:tc>
        <w:tc>
          <w:tcPr>
            <w:tcW w:w="2403" w:type="dxa"/>
          </w:tcPr>
          <w:p w14:paraId="6C8A77E7" w14:textId="77777777" w:rsidR="0001035F" w:rsidRPr="0001035F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D87037" w14:paraId="71795567" w14:textId="77777777" w:rsidTr="00354198">
        <w:tc>
          <w:tcPr>
            <w:tcW w:w="7225" w:type="dxa"/>
            <w:vMerge w:val="restart"/>
            <w:shd w:val="clear" w:color="auto" w:fill="F2F2F2" w:themeFill="background1" w:themeFillShade="F2"/>
          </w:tcPr>
          <w:p w14:paraId="0B569148" w14:textId="44E9CBB2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D87037">
              <w:rPr>
                <w:rFonts w:ascii="Calibri" w:hAnsi="Calibri" w:cs="Calibri"/>
              </w:rPr>
              <w:t>Time(s) of ROSC</w:t>
            </w:r>
          </w:p>
        </w:tc>
        <w:tc>
          <w:tcPr>
            <w:tcW w:w="2403" w:type="dxa"/>
          </w:tcPr>
          <w:p w14:paraId="13104024" w14:textId="77777777" w:rsidR="00D87037" w:rsidRPr="00D87037" w:rsidRDefault="00D87037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D87037" w14:paraId="5A231009" w14:textId="77777777" w:rsidTr="00354198">
        <w:tc>
          <w:tcPr>
            <w:tcW w:w="7225" w:type="dxa"/>
            <w:vMerge/>
            <w:shd w:val="clear" w:color="auto" w:fill="F2F2F2" w:themeFill="background1" w:themeFillShade="F2"/>
          </w:tcPr>
          <w:p w14:paraId="6FE7E0D7" w14:textId="77777777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</w:rPr>
            </w:pPr>
          </w:p>
        </w:tc>
        <w:tc>
          <w:tcPr>
            <w:tcW w:w="2403" w:type="dxa"/>
          </w:tcPr>
          <w:p w14:paraId="2DA97CBC" w14:textId="77777777" w:rsidR="00D87037" w:rsidRPr="00D87037" w:rsidRDefault="00D87037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D87037" w14:paraId="5CC02206" w14:textId="77777777" w:rsidTr="00354198">
        <w:tc>
          <w:tcPr>
            <w:tcW w:w="7225" w:type="dxa"/>
            <w:vMerge/>
            <w:shd w:val="clear" w:color="auto" w:fill="F2F2F2" w:themeFill="background1" w:themeFillShade="F2"/>
          </w:tcPr>
          <w:p w14:paraId="3988289B" w14:textId="77777777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</w:rPr>
            </w:pPr>
          </w:p>
        </w:tc>
        <w:tc>
          <w:tcPr>
            <w:tcW w:w="2403" w:type="dxa"/>
          </w:tcPr>
          <w:p w14:paraId="378AA3F1" w14:textId="77777777" w:rsidR="00D87037" w:rsidRPr="00D87037" w:rsidRDefault="00D87037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D87037" w14:paraId="4FF97A95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375C6435" w14:textId="0C574060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</w:rPr>
            </w:pPr>
            <w:r w:rsidRPr="00D87037">
              <w:rPr>
                <w:rFonts w:ascii="Calibri" w:hAnsi="Calibri" w:cs="Calibri"/>
              </w:rPr>
              <w:t>Time of deflation start</w:t>
            </w:r>
          </w:p>
        </w:tc>
        <w:tc>
          <w:tcPr>
            <w:tcW w:w="2403" w:type="dxa"/>
          </w:tcPr>
          <w:p w14:paraId="6E7D1773" w14:textId="77777777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D87037" w14:paraId="78E05A4E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3902AD68" w14:textId="0A4D50A9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</w:rPr>
            </w:pPr>
            <w:r w:rsidRPr="00D87037">
              <w:rPr>
                <w:rFonts w:ascii="Calibri" w:hAnsi="Calibri" w:cs="Calibri"/>
              </w:rPr>
              <w:t>Time of deflation complete</w:t>
            </w:r>
          </w:p>
        </w:tc>
        <w:tc>
          <w:tcPr>
            <w:tcW w:w="2403" w:type="dxa"/>
          </w:tcPr>
          <w:p w14:paraId="36C32E9F" w14:textId="77777777" w:rsidR="00D87037" w:rsidRPr="00D87037" w:rsidRDefault="00D87037" w:rsidP="00D8703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01035F" w14:paraId="65783E78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753FBDDB" w14:textId="281C0BF5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D87037">
              <w:rPr>
                <w:rFonts w:ascii="Calibri" w:hAnsi="Calibri" w:cs="Calibri"/>
              </w:rPr>
              <w:t>Departure from scene</w:t>
            </w:r>
          </w:p>
        </w:tc>
        <w:tc>
          <w:tcPr>
            <w:tcW w:w="2403" w:type="dxa"/>
          </w:tcPr>
          <w:p w14:paraId="29636722" w14:textId="77777777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01035F" w14:paraId="06C10FBB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2D7FE26D" w14:textId="57038D25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D87037">
              <w:rPr>
                <w:rFonts w:ascii="Calibri" w:hAnsi="Calibri" w:cs="Calibri"/>
              </w:rPr>
              <w:t>Handover to hospital</w:t>
            </w:r>
          </w:p>
        </w:tc>
        <w:tc>
          <w:tcPr>
            <w:tcW w:w="2403" w:type="dxa"/>
          </w:tcPr>
          <w:p w14:paraId="1E1E2D6A" w14:textId="77777777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01035F" w14:paraId="4F527A6A" w14:textId="77777777" w:rsidTr="00354198">
        <w:tc>
          <w:tcPr>
            <w:tcW w:w="7225" w:type="dxa"/>
            <w:shd w:val="clear" w:color="auto" w:fill="F2F2F2" w:themeFill="background1" w:themeFillShade="F2"/>
          </w:tcPr>
          <w:p w14:paraId="1D9FAF22" w14:textId="3E4AA7CC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D87037">
              <w:rPr>
                <w:rFonts w:ascii="Calibri" w:hAnsi="Calibri" w:cs="Calibri"/>
              </w:rPr>
              <w:t>PLE time</w:t>
            </w:r>
          </w:p>
        </w:tc>
        <w:tc>
          <w:tcPr>
            <w:tcW w:w="2403" w:type="dxa"/>
          </w:tcPr>
          <w:p w14:paraId="120E72B0" w14:textId="77777777" w:rsidR="0001035F" w:rsidRPr="00D87037" w:rsidRDefault="0001035F" w:rsidP="0001035F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Helvetica Neue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</w:tbl>
    <w:p w14:paraId="5CF8228D" w14:textId="77777777" w:rsidR="005E284D" w:rsidRDefault="005E284D">
      <w:pPr>
        <w:pStyle w:val="Default"/>
        <w:spacing w:before="0" w:line="240" w:lineRule="auto"/>
        <w:rPr>
          <w:rFonts w:ascii="Calibri" w:eastAsia="Helvetica Neue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403"/>
      </w:tblGrid>
      <w:tr w:rsidR="00EF6F8C" w14:paraId="147A2BC4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29737DBE" w14:textId="61CCE9E1" w:rsidR="00EF6F8C" w:rsidRPr="00983F17" w:rsidRDefault="001216E4" w:rsidP="00983F1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actors influencing procedure</w:t>
            </w:r>
          </w:p>
        </w:tc>
        <w:tc>
          <w:tcPr>
            <w:tcW w:w="2403" w:type="dxa"/>
            <w:shd w:val="clear" w:color="auto" w:fill="F2F2F2" w:themeFill="background1" w:themeFillShade="F2"/>
          </w:tcPr>
          <w:p w14:paraId="6F8D22BA" w14:textId="4A555D30" w:rsidR="00EF6F8C" w:rsidRPr="00CE2923" w:rsidRDefault="00461B79" w:rsidP="00F346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ascii="Calibri" w:hAnsi="Calibri" w:cs="Calibri"/>
                <w:b/>
                <w:bCs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</w:rPr>
              <w:t>Easy / Difficult / Impossible</w:t>
            </w:r>
          </w:p>
        </w:tc>
      </w:tr>
      <w:tr w:rsidR="00F2566C" w14:paraId="19CA56B2" w14:textId="77777777" w:rsidTr="00AD242F">
        <w:tc>
          <w:tcPr>
            <w:tcW w:w="9628" w:type="dxa"/>
            <w:gridSpan w:val="2"/>
            <w:shd w:val="clear" w:color="auto" w:fill="F2F2F2" w:themeFill="background1" w:themeFillShade="F2"/>
          </w:tcPr>
          <w:p w14:paraId="18769F4F" w14:textId="6BF12B06" w:rsidR="00F2566C" w:rsidRPr="00CE2923" w:rsidRDefault="00F2566C" w:rsidP="00983F1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59DE">
              <w:rPr>
                <w:rFonts w:ascii="Calibri" w:hAnsi="Calibri" w:cs="Calibri"/>
                <w:b/>
                <w:bCs/>
              </w:rPr>
              <w:t>Technical and clinical factors</w:t>
            </w:r>
          </w:p>
        </w:tc>
      </w:tr>
      <w:tr w:rsidR="00EF6F8C" w14:paraId="3726768D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270D4D43" w14:textId="1C4F1D55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CE2923">
              <w:rPr>
                <w:rFonts w:ascii="Calibri" w:hAnsi="Calibri" w:cs="Calibri"/>
              </w:rPr>
              <w:t xml:space="preserve">Body </w:t>
            </w:r>
            <w:r>
              <w:rPr>
                <w:rFonts w:ascii="Calibri" w:hAnsi="Calibri" w:cs="Calibri"/>
              </w:rPr>
              <w:t>h</w:t>
            </w:r>
            <w:r w:rsidRPr="00CE2923">
              <w:rPr>
                <w:rFonts w:ascii="Calibri" w:hAnsi="Calibri" w:cs="Calibri"/>
              </w:rPr>
              <w:t>abitus</w:t>
            </w:r>
          </w:p>
        </w:tc>
        <w:tc>
          <w:tcPr>
            <w:tcW w:w="2403" w:type="dxa"/>
          </w:tcPr>
          <w:p w14:paraId="11BDBDC9" w14:textId="3FC29650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EF6F8C" w14:paraId="5E692FB2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60F0607D" w14:textId="406A3071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CE2923">
              <w:rPr>
                <w:rFonts w:ascii="Calibri" w:hAnsi="Calibri" w:cs="Calibri"/>
              </w:rPr>
              <w:t>Ease of cannulation</w:t>
            </w:r>
          </w:p>
        </w:tc>
        <w:tc>
          <w:tcPr>
            <w:tcW w:w="2403" w:type="dxa"/>
          </w:tcPr>
          <w:p w14:paraId="3CD1F9CE" w14:textId="6B240C15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EF6F8C" w14:paraId="748DBD73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75F970AE" w14:textId="355B9814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CE2923">
              <w:rPr>
                <w:rFonts w:ascii="Calibri" w:hAnsi="Calibri" w:cs="Calibri"/>
              </w:rPr>
              <w:t>Ease of insertion of guidewire</w:t>
            </w:r>
          </w:p>
        </w:tc>
        <w:tc>
          <w:tcPr>
            <w:tcW w:w="2403" w:type="dxa"/>
          </w:tcPr>
          <w:p w14:paraId="33A24DC1" w14:textId="469FA7E9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EF6F8C" w14:paraId="6B4C1220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645E6BAC" w14:textId="56D0E16C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CE2923">
              <w:rPr>
                <w:rFonts w:ascii="Calibri" w:hAnsi="Calibri" w:cs="Calibri"/>
              </w:rPr>
              <w:t>Ease of insertion of introducer</w:t>
            </w:r>
          </w:p>
        </w:tc>
        <w:tc>
          <w:tcPr>
            <w:tcW w:w="2403" w:type="dxa"/>
          </w:tcPr>
          <w:p w14:paraId="1DA558CA" w14:textId="1E2DF6B6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EF6F8C" w14:paraId="5089A9AA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029D2D57" w14:textId="1DF2FEDC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CE2923">
              <w:rPr>
                <w:rFonts w:ascii="Calibri" w:hAnsi="Calibri" w:cs="Calibri"/>
              </w:rPr>
              <w:t>Ease of REBOA insertion</w:t>
            </w:r>
          </w:p>
        </w:tc>
        <w:tc>
          <w:tcPr>
            <w:tcW w:w="2403" w:type="dxa"/>
          </w:tcPr>
          <w:p w14:paraId="678ABD36" w14:textId="6D80D5F6" w:rsidR="00EF6F8C" w:rsidRPr="00CE2923" w:rsidRDefault="00EF6F8C" w:rsidP="00CE2923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F2566C" w14:paraId="517B410C" w14:textId="77777777" w:rsidTr="00AD242F">
        <w:tc>
          <w:tcPr>
            <w:tcW w:w="9628" w:type="dxa"/>
            <w:gridSpan w:val="2"/>
            <w:shd w:val="clear" w:color="auto" w:fill="F2F2F2" w:themeFill="background1" w:themeFillShade="F2"/>
          </w:tcPr>
          <w:p w14:paraId="21082B8B" w14:textId="52D4C80C" w:rsidR="00F2566C" w:rsidRPr="00CE2923" w:rsidRDefault="00F2566C" w:rsidP="00983F1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 w:rsidRPr="006959DE">
              <w:rPr>
                <w:rFonts w:ascii="Calibri" w:hAnsi="Calibri" w:cs="Calibri"/>
                <w:b/>
                <w:bCs/>
              </w:rPr>
              <w:t>Environmental factors</w:t>
            </w:r>
          </w:p>
        </w:tc>
      </w:tr>
      <w:tr w:rsidR="00A305B5" w14:paraId="6AFF8D06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0B5685C7" w14:textId="59789EC6" w:rsidR="00A305B5" w:rsidRPr="00CE2923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</w:rPr>
              <w:t>Weather</w:t>
            </w:r>
          </w:p>
        </w:tc>
        <w:tc>
          <w:tcPr>
            <w:tcW w:w="2403" w:type="dxa"/>
          </w:tcPr>
          <w:p w14:paraId="13CAED55" w14:textId="1E99BF8F" w:rsidR="00A305B5" w:rsidRPr="00CE2923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A305B5" w14:paraId="54543C2C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7754FFA3" w14:textId="39532768" w:rsidR="00A305B5" w:rsidRPr="00CE2923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</w:rPr>
              <w:t>Temperature</w:t>
            </w:r>
          </w:p>
        </w:tc>
        <w:tc>
          <w:tcPr>
            <w:tcW w:w="2403" w:type="dxa"/>
          </w:tcPr>
          <w:p w14:paraId="20E38AE5" w14:textId="43142826" w:rsidR="00A305B5" w:rsidRPr="00CE2923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A305B5" w14:paraId="198B3756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0516763F" w14:textId="3B135A57" w:rsidR="00A305B5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</w:rPr>
              <w:t>Light conditions</w:t>
            </w:r>
          </w:p>
        </w:tc>
        <w:tc>
          <w:tcPr>
            <w:tcW w:w="2403" w:type="dxa"/>
          </w:tcPr>
          <w:p w14:paraId="75C82047" w14:textId="758B8912" w:rsidR="00A305B5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A305B5" w14:paraId="014AAFA2" w14:textId="77777777" w:rsidTr="00AD242F">
        <w:tc>
          <w:tcPr>
            <w:tcW w:w="7225" w:type="dxa"/>
            <w:shd w:val="clear" w:color="auto" w:fill="F2F2F2" w:themeFill="background1" w:themeFillShade="F2"/>
          </w:tcPr>
          <w:p w14:paraId="1DD34279" w14:textId="37F254C0" w:rsidR="00A305B5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</w:rPr>
              <w:t>Space and access</w:t>
            </w:r>
          </w:p>
        </w:tc>
        <w:tc>
          <w:tcPr>
            <w:tcW w:w="2403" w:type="dxa"/>
          </w:tcPr>
          <w:p w14:paraId="112CDDEE" w14:textId="46FE1E0A" w:rsidR="00A305B5" w:rsidRDefault="00A305B5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hAnsi="Calibri" w:cs="Calibri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</w:tbl>
    <w:p w14:paraId="49E398E2" w14:textId="07A02DB0" w:rsidR="00075014" w:rsidRDefault="00075014">
      <w:pPr>
        <w:pStyle w:val="Default"/>
        <w:spacing w:before="0" w:line="240" w:lineRule="auto"/>
        <w:rPr>
          <w:rFonts w:ascii="Calibri" w:eastAsia="Arial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p w14:paraId="4E1D4F98" w14:textId="77777777" w:rsidR="00E12358" w:rsidRDefault="00E12358">
      <w:pPr>
        <w:pStyle w:val="Default"/>
        <w:spacing w:before="0" w:line="240" w:lineRule="auto"/>
        <w:rPr>
          <w:rFonts w:ascii="Calibri" w:eastAsia="Arial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p w14:paraId="28A7475C" w14:textId="77777777" w:rsidR="00E12358" w:rsidRPr="009E11E4" w:rsidRDefault="00E12358">
      <w:pPr>
        <w:pStyle w:val="Default"/>
        <w:spacing w:before="0" w:line="240" w:lineRule="auto"/>
        <w:rPr>
          <w:rFonts w:ascii="Calibri" w:eastAsia="Arial" w:hAnsi="Calibri" w:cs="Calibri"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p w14:paraId="3DD28E2A" w14:textId="029D314E" w:rsidR="00EE5FBE" w:rsidRPr="009E11E4" w:rsidRDefault="00EE5FBE" w:rsidP="00EE5FBE">
      <w:pPr>
        <w:pStyle w:val="Default"/>
        <w:spacing w:before="0" w:line="240" w:lineRule="auto"/>
        <w:jc w:val="center"/>
        <w:rPr>
          <w:rFonts w:ascii="Calibri" w:eastAsia="Helvetica Neue" w:hAnsi="Calibri" w:cs="Calibri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  <w:r w:rsidRPr="009E11E4">
        <w:rPr>
          <w:rFonts w:ascii="Calibri" w:hAnsi="Calibri" w:cs="Calibri"/>
          <w:b/>
          <w:bCs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  <w:t>ERICA-ARREST Case Report Form</w:t>
      </w:r>
    </w:p>
    <w:p w14:paraId="276DA52B" w14:textId="77777777" w:rsidR="00983F17" w:rsidRDefault="00983F17">
      <w:pPr>
        <w:pStyle w:val="Default"/>
        <w:spacing w:before="0" w:line="240" w:lineRule="auto"/>
        <w:rPr>
          <w:rFonts w:ascii="Calibri" w:hAnsi="Calibri" w:cs="Calibri"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83F17" w14:paraId="2CC0A30F" w14:textId="77777777" w:rsidTr="00983F17">
        <w:tc>
          <w:tcPr>
            <w:tcW w:w="9628" w:type="dxa"/>
            <w:shd w:val="clear" w:color="auto" w:fill="F2F2F2" w:themeFill="background1" w:themeFillShade="F2"/>
          </w:tcPr>
          <w:p w14:paraId="7448ED33" w14:textId="72C3AA3C" w:rsidR="00EE5FBE" w:rsidRPr="00EE5FBE" w:rsidRDefault="00EE5FBE" w:rsidP="00983F1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plications / adverse events</w:t>
            </w:r>
            <w:r>
              <w:rPr>
                <w:rFonts w:ascii="Calibri" w:hAnsi="Calibri" w:cs="Calibri"/>
                <w:b/>
                <w:bCs/>
              </w:rPr>
              <w:br/>
              <w:t>NB: Include timings where relevant</w:t>
            </w:r>
          </w:p>
        </w:tc>
      </w:tr>
      <w:tr w:rsidR="00983F17" w14:paraId="2293DE94" w14:textId="77777777" w:rsidTr="00983F17">
        <w:tc>
          <w:tcPr>
            <w:tcW w:w="9628" w:type="dxa"/>
          </w:tcPr>
          <w:p w14:paraId="6CCE868E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6E1E797A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51AA6677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094FCCD4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7F6EED8E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5547FF89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4C71186F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3FDD6AA1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27009137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262E8EED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725C0DBB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65433C9C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019A209A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33717E97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49F87DE7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753C3A42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  <w:tr w:rsidR="00983F17" w14:paraId="1A6E816F" w14:textId="77777777" w:rsidTr="00EE5FBE">
        <w:tc>
          <w:tcPr>
            <w:tcW w:w="9628" w:type="dxa"/>
            <w:shd w:val="clear" w:color="auto" w:fill="F2F2F2" w:themeFill="background1" w:themeFillShade="F2"/>
          </w:tcPr>
          <w:p w14:paraId="1DCE9D1F" w14:textId="311F2152" w:rsidR="00983F17" w:rsidRDefault="00EE5FBE" w:rsidP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24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  <w:r>
              <w:rPr>
                <w:rFonts w:ascii="Calibri" w:hAnsi="Calibri" w:cs="Calibri"/>
                <w:b/>
                <w:bCs/>
              </w:rPr>
              <w:t>Physician comments</w:t>
            </w:r>
          </w:p>
        </w:tc>
      </w:tr>
      <w:tr w:rsidR="00983F17" w14:paraId="6803CB04" w14:textId="77777777" w:rsidTr="00983F17">
        <w:tc>
          <w:tcPr>
            <w:tcW w:w="9628" w:type="dxa"/>
          </w:tcPr>
          <w:p w14:paraId="5574C19E" w14:textId="77777777" w:rsidR="00983F17" w:rsidRDefault="00983F17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2F50D587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1E9B2880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1E2E25FE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6873C93E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329791C4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66D221BE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44B31674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18CB0671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32D4798A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7C3EFD63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0AC3D2DD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7B4E5D21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28AF58CF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0732F50C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  <w:p w14:paraId="1C684AA1" w14:textId="77777777" w:rsidR="00EE5FBE" w:rsidRDefault="00EE5FBE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Calibri" w:eastAsia="Arial" w:hAnsi="Calibri" w:cs="Calibri"/>
                <w:sz w:val="29"/>
                <w:szCs w:val="29"/>
                <w:shd w:val="clear" w:color="auto" w:fill="FFFFFF"/>
                <w14:textFill>
                  <w14:solidFill>
                    <w14:srgbClr w14:val="000000">
                      <w14:alpha w14:val="15293"/>
                    </w14:srgbClr>
                  </w14:solidFill>
                </w14:textFill>
              </w:rPr>
            </w:pPr>
          </w:p>
        </w:tc>
      </w:tr>
    </w:tbl>
    <w:p w14:paraId="65B2FCBE" w14:textId="7726357E" w:rsidR="003A77D9" w:rsidRPr="009E11E4" w:rsidRDefault="003A77D9">
      <w:pPr>
        <w:pStyle w:val="Default"/>
        <w:spacing w:before="0" w:line="240" w:lineRule="auto"/>
        <w:rPr>
          <w:rFonts w:ascii="Calibri" w:eastAsia="Arial" w:hAnsi="Calibri" w:cs="Calibri"/>
          <w:sz w:val="29"/>
          <w:szCs w:val="29"/>
          <w:shd w:val="clear" w:color="auto" w:fill="FFFFFF"/>
          <w14:textFill>
            <w14:solidFill>
              <w14:srgbClr w14:val="000000">
                <w14:alpha w14:val="15293"/>
              </w14:srgbClr>
            </w14:solidFill>
          </w14:textFill>
        </w:rPr>
      </w:pPr>
    </w:p>
    <w:sectPr w:rsidR="003A77D9" w:rsidRPr="009E11E4">
      <w:headerReference w:type="default" r:id="rId9"/>
      <w:footerReference w:type="default" r:id="rId10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387D56" w14:textId="77777777" w:rsidR="00B9221D" w:rsidRDefault="00B9221D">
      <w:r>
        <w:separator/>
      </w:r>
    </w:p>
  </w:endnote>
  <w:endnote w:type="continuationSeparator" w:id="0">
    <w:p w14:paraId="1156CBB8" w14:textId="77777777" w:rsidR="00B9221D" w:rsidRDefault="00B9221D">
      <w:r>
        <w:continuationSeparator/>
      </w:r>
    </w:p>
  </w:endnote>
  <w:endnote w:type="continuationNotice" w:id="1">
    <w:p w14:paraId="19006E04" w14:textId="77777777" w:rsidR="00F5291A" w:rsidRDefault="00F529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3B1186" w14:textId="5A600A2B" w:rsidR="00363B60" w:rsidRPr="00B03B09" w:rsidRDefault="004E42E7" w:rsidP="00B03B09">
    <w:pPr>
      <w:pStyle w:val="Default"/>
      <w:spacing w:before="0" w:line="240" w:lineRule="auto"/>
      <w:rPr>
        <w:rFonts w:ascii="Calibri" w:hAnsi="Calibri" w:cs="Calibri"/>
        <w:sz w:val="18"/>
        <w:szCs w:val="18"/>
      </w:rPr>
    </w:pPr>
    <w:r>
      <w:rPr>
        <w:rFonts w:ascii="Calibri" w:hAnsi="Calibri" w:cs="Calibri"/>
        <w:sz w:val="18"/>
        <w:szCs w:val="18"/>
      </w:rPr>
      <w:t>V1.</w:t>
    </w:r>
    <w:r w:rsidR="00FC14B1">
      <w:rPr>
        <w:rFonts w:ascii="Calibri" w:hAnsi="Calibri" w:cs="Calibri"/>
        <w:sz w:val="18"/>
        <w:szCs w:val="18"/>
      </w:rPr>
      <w:t>2</w:t>
    </w:r>
    <w:r>
      <w:rPr>
        <w:rFonts w:ascii="Calibri" w:hAnsi="Calibri" w:cs="Calibri"/>
        <w:sz w:val="18"/>
        <w:szCs w:val="18"/>
      </w:rPr>
      <w:t xml:space="preserve"> </w:t>
    </w:r>
    <w:r w:rsidR="00B03B09" w:rsidRPr="00B03B09">
      <w:rPr>
        <w:rFonts w:ascii="Calibri" w:hAnsi="Calibri" w:cs="Calibri"/>
        <w:sz w:val="18"/>
        <w:szCs w:val="18"/>
      </w:rPr>
      <w:t>Please file this in the ERICA-ARREST trial cabinet on base and email RAID@eaaa.org.uk to confirm that a patient has been enrolled into the trial</w:t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</w:r>
    <w:r w:rsidR="00B03B09">
      <w:rPr>
        <w:rFonts w:ascii="Calibri" w:hAnsi="Calibri" w:cs="Calibri"/>
        <w:sz w:val="18"/>
        <w:szCs w:val="18"/>
      </w:rPr>
      <w:tab/>
      <w:t xml:space="preserve">    Page </w:t>
    </w:r>
    <w:sdt>
      <w:sdtPr>
        <w:id w:val="-1933199941"/>
        <w:docPartObj>
          <w:docPartGallery w:val="Page Numbers (Bottom of Page)"/>
          <w:docPartUnique/>
        </w:docPartObj>
      </w:sdtPr>
      <w:sdtEndPr>
        <w:rPr>
          <w:rFonts w:ascii="Calibri" w:hAnsi="Calibri" w:cs="Calibri"/>
          <w:noProof/>
          <w:sz w:val="18"/>
          <w:szCs w:val="18"/>
        </w:rPr>
      </w:sdtEndPr>
      <w:sdtContent>
        <w:r w:rsidR="00B03B09" w:rsidRPr="00B03B09">
          <w:rPr>
            <w:rFonts w:ascii="Calibri" w:hAnsi="Calibri" w:cs="Calibri"/>
            <w:sz w:val="18"/>
            <w:szCs w:val="18"/>
          </w:rPr>
          <w:fldChar w:fldCharType="begin"/>
        </w:r>
        <w:r w:rsidR="00B03B09" w:rsidRPr="00B03B09">
          <w:rPr>
            <w:rFonts w:ascii="Calibri" w:hAnsi="Calibri" w:cs="Calibri"/>
            <w:sz w:val="18"/>
            <w:szCs w:val="18"/>
          </w:rPr>
          <w:instrText xml:space="preserve"> PAGE   \* MERGEFORMAT </w:instrText>
        </w:r>
        <w:r w:rsidR="00B03B09" w:rsidRPr="00B03B09">
          <w:rPr>
            <w:rFonts w:ascii="Calibri" w:hAnsi="Calibri" w:cs="Calibri"/>
            <w:sz w:val="18"/>
            <w:szCs w:val="18"/>
          </w:rPr>
          <w:fldChar w:fldCharType="separate"/>
        </w:r>
        <w:r w:rsidR="00B03B09" w:rsidRPr="00B03B09">
          <w:rPr>
            <w:rFonts w:ascii="Calibri" w:hAnsi="Calibri" w:cs="Calibri"/>
            <w:sz w:val="18"/>
            <w:szCs w:val="18"/>
          </w:rPr>
          <w:t>1</w:t>
        </w:r>
        <w:r w:rsidR="00B03B09" w:rsidRPr="00B03B09">
          <w:rPr>
            <w:rFonts w:ascii="Calibri" w:hAnsi="Calibri" w:cs="Calibri"/>
            <w:noProof/>
            <w:sz w:val="18"/>
            <w:szCs w:val="18"/>
          </w:rPr>
          <w:fldChar w:fldCharType="end"/>
        </w:r>
      </w:sdtContent>
    </w:sdt>
    <w:r w:rsidR="00B03B09">
      <w:rPr>
        <w:rFonts w:ascii="Calibri" w:hAnsi="Calibri" w:cs="Calibri"/>
        <w:noProof/>
        <w:sz w:val="18"/>
        <w:szCs w:val="18"/>
      </w:rPr>
      <w:t xml:space="preserve"> of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25A99" w14:textId="77777777" w:rsidR="00B9221D" w:rsidRDefault="00B9221D">
      <w:r>
        <w:separator/>
      </w:r>
    </w:p>
  </w:footnote>
  <w:footnote w:type="continuationSeparator" w:id="0">
    <w:p w14:paraId="1319FD18" w14:textId="77777777" w:rsidR="00B9221D" w:rsidRDefault="00B9221D">
      <w:r>
        <w:continuationSeparator/>
      </w:r>
    </w:p>
  </w:footnote>
  <w:footnote w:type="continuationNotice" w:id="1">
    <w:p w14:paraId="508F0D45" w14:textId="77777777" w:rsidR="00F5291A" w:rsidRDefault="00F5291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057A65" w14:textId="7DCCD697" w:rsidR="004361E0" w:rsidRDefault="008A275E">
    <w:pPr>
      <w:pStyle w:val="Header"/>
    </w:pPr>
    <w:r>
      <w:rPr>
        <w:noProof/>
      </w:rPr>
      <mc:AlternateContent>
        <mc:Choice Requires="wpg">
          <w:drawing>
            <wp:anchor distT="0" distB="0" distL="114300" distR="114300" simplePos="0" relativeHeight="251658243" behindDoc="0" locked="0" layoutInCell="1" allowOverlap="1" wp14:anchorId="63B06E62" wp14:editId="4B2DEFC4">
              <wp:simplePos x="0" y="0"/>
              <wp:positionH relativeFrom="margin">
                <wp:posOffset>0</wp:posOffset>
              </wp:positionH>
              <wp:positionV relativeFrom="paragraph">
                <wp:posOffset>-339146</wp:posOffset>
              </wp:positionV>
              <wp:extent cx="1762125" cy="490855"/>
              <wp:effectExtent l="0" t="0" r="28575" b="4445"/>
              <wp:wrapNone/>
              <wp:docPr id="1160821657" name="Group 1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762125" cy="490855"/>
                        <a:chOff x="0" y="0"/>
                        <a:chExt cx="1762428" cy="490855"/>
                      </a:xfrm>
                    </wpg:grpSpPr>
                    <wps:wsp>
                      <wps:cNvPr id="1735188532" name="Rectangle 4"/>
                      <wps:cNvSpPr/>
                      <wps:spPr>
                        <a:xfrm>
                          <a:off x="0" y="0"/>
                          <a:ext cx="975360" cy="49085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34D11F2E" w14:textId="070B66D1" w:rsidR="00A30EB0" w:rsidRPr="00A30EB0" w:rsidRDefault="00983AF9" w:rsidP="00A30EB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 Study ID 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g:grpSp>
                      <wpg:cNvPr id="404179071" name="Group 7"/>
                      <wpg:cNvGrpSpPr/>
                      <wpg:grpSpPr>
                        <a:xfrm>
                          <a:off x="955343" y="109182"/>
                          <a:ext cx="807085" cy="270510"/>
                          <a:chOff x="0" y="0"/>
                          <a:chExt cx="807210" cy="270662"/>
                        </a:xfrm>
                      </wpg:grpSpPr>
                      <wps:wsp>
                        <wps:cNvPr id="585448949" name="Rectangle 6"/>
                        <wps:cNvSpPr/>
                        <wps:spPr>
                          <a:xfrm>
                            <a:off x="0" y="0"/>
                            <a:ext cx="270000" cy="27066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cap="flat">
                            <a:solidFill>
                              <a:schemeClr val="tx1"/>
                            </a:solidFill>
                            <a:miter lim="400000"/>
                          </a:ln>
                          <a:effectLst/>
                          <a:sp3d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9838504" name="Rectangle 6"/>
                        <wps:cNvSpPr/>
                        <wps:spPr>
                          <a:xfrm>
                            <a:off x="268605" y="0"/>
                            <a:ext cx="270000" cy="27066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cap="flat">
                            <a:solidFill>
                              <a:schemeClr val="tx1"/>
                            </a:solidFill>
                            <a:miter lim="400000"/>
                          </a:ln>
                          <a:effectLst/>
                          <a:sp3d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15835" name="Rectangle 6"/>
                        <wps:cNvSpPr/>
                        <wps:spPr>
                          <a:xfrm>
                            <a:off x="537210" y="0"/>
                            <a:ext cx="270000" cy="27066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 cap="flat">
                            <a:solidFill>
                              <a:schemeClr val="tx1"/>
                            </a:solidFill>
                            <a:miter lim="400000"/>
                          </a:ln>
                          <a:effectLst/>
                          <a:sp3d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grpSp>
                  </wpg:wgp>
                </a:graphicData>
              </a:graphic>
            </wp:anchor>
          </w:drawing>
        </mc:Choice>
        <mc:Fallback>
          <w:pict>
            <v:group w14:anchorId="63B06E62" id="Group 11" o:spid="_x0000_s1026" style="position:absolute;margin-left:0;margin-top:-26.7pt;width:138.75pt;height:38.65pt;z-index:251658243;mso-position-horizontal-relative:margin" coordsize="17624,4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lmzygMAAC8UAAAOAAAAZHJzL2Uyb0RvYy54bWzsWNlu4zYUfS/QfyD03lirLQtxBkGmCQoE&#10;M8FkinmmaUoWQJEsScdOv76HlG05S9EsQAq0zoNCinc9vPeY1OmnTSfIHTe2VXIWJSdxRLhkatHK&#10;Zhb9/v3ylzIi1lG5oEJJPovuuY0+nf380+laVzxVSyUW3BAYkbZa61m0dE5Xo5FlS95Re6I0l1is&#10;lemow9Q0o4Wha1jvxCiN4/ForcxCG8W4tXj7uV+MzoL9uubMfa1ryx0RswixufA04Tn3z9HZKa0a&#10;Q/WyZdsw6Bui6Ggr4XRv6jN1lKxM+8RU1zKjrKrdCVPdSNV1y3jIAdkk8aNsroxa6ZBLU60bvYcJ&#10;0D7C6c1m2Ze7K6Nv9Y0BEmvdAIsw87lsatP5/4iSbAJk93vI+MYRhpfJZJwmaRERhrV8GpdF0WPK&#10;lgD+iRpb/nqgmKeojoeKo53b0YNg1hrlYQcE7PsQuF1SzQOwtgICN4a0C59LViRlWWRpRCTtUK3f&#10;UD9UNoKT3Gflo4D4Hi1bWQD3UqimkyIbowb/JmFaaWPdFVcd8YNZZOA81BS9u7YO7oHNTsT7tEq0&#10;i8tWiDAxzfxCGHJHUegXsf/zEUPlgZiQZI1E0wmWCaNouFrQ3otU3hZ0aNW1Dk0p2g5bemhKSL/K&#10;Q1v1IcG8zhbekcemRyOM3L3gXljIb7wGuqF+QqBsG2nfhChlRLJrRYQbFLxgjWheqbtVGYJ8pX6f&#10;GZSCfyXdXl+CvAKeB8n5odvMN8jeD+dqcY9CMqrnGKvZZYt9vKbW3VADUkkiT5TuKx61UNgGtR1F&#10;ZKnMn8+99/KodKxGZA2SmkX2jxU1PCLiN4keKOLSb6Q7nJjDyfxwIlfdhUJ5IBBEF4ZZmXgDxokw&#10;xbA2qvsBTj33njGnksH/LGLO7CYXrt87sDLj5+dBDGymqbuWt5p5Bx5AX6vfNz+o0duCdiCNL2rX&#10;e7R6VNe9rNeU6nzlVN2Goh+w3VYZeOCAqvrh0MR5nCeTaTxBkn0PBxIlk75/G9+/LyW8aVFkeRYR&#10;MFsST5My9TZQ/1sGK+MJ6K7vZzRUkWx/Tf6J+aCXQjbwAPTG42D33yS+oizyvJzm0x1mA++Ne9ze&#10;w3uebALdAMdn8h1I7U285w8KfM988yYJbfpy2ntAj+HYMVhzm2etHenR0/NL6PHIiR/LiR9xSBqn&#10;0zIrizh/L1mk43Icgz+fHiqPjPG/PVAdGeM/yBiTpCgzdPrjS9XrDhdF1p+bjnxxvICF2+VwMzje&#10;uj7m1jV8lAk/UOGrFEYPPnsdzoPU8J3v7C8AAAD//wMAUEsDBBQABgAIAAAAIQCCcMaP3wAAAAcB&#10;AAAPAAAAZHJzL2Rvd25yZXYueG1sTI9BS8NAEIXvgv9hGcFbu0ljrMZsSinqqRRsBfG2zU6T0Oxs&#10;yG6T9N87nvQ2j/d475t8NdlWDNj7xpGCeB6BQCqdaahS8Hl4mz2B8EGT0a0jVHBFD6vi9ibXmXEj&#10;feCwD5XgEvKZVlCH0GVS+rJGq/3cdUjsnVxvdWDZV9L0euRy28pFFD1KqxvihVp3uKmxPO8vVsH7&#10;qMd1Er8O2/Npc/0+pLuvbYxK3d9N6xcQAafwF4ZffEaHgpmO7kLGi1YBPxIUzNLkAQTbi+UyBXHk&#10;I3kGWeTyP3/xAwAA//8DAFBLAQItABQABgAIAAAAIQC2gziS/gAAAOEBAAATAAAAAAAAAAAAAAAA&#10;AAAAAABbQ29udGVudF9UeXBlc10ueG1sUEsBAi0AFAAGAAgAAAAhADj9If/WAAAAlAEAAAsAAAAA&#10;AAAAAAAAAAAALwEAAF9yZWxzLy5yZWxzUEsBAi0AFAAGAAgAAAAhAA9eWbPKAwAALxQAAA4AAAAA&#10;AAAAAAAAAAAALgIAAGRycy9lMm9Eb2MueG1sUEsBAi0AFAAGAAgAAAAhAIJwxo/fAAAABwEAAA8A&#10;AAAAAAAAAAAAAAAAJAYAAGRycy9kb3ducmV2LnhtbFBLBQYAAAAABAAEAPMAAAAwBwAAAAA=&#10;">
              <v:rect id="Rectangle 4" o:spid="_x0000_s1027" style="position:absolute;width:9753;height:4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2xIyQAAAOMAAAAPAAAAZHJzL2Rvd25yZXYueG1sRE/NTsJA&#10;EL6T+A6bMfFGtxSrTWUhRiWYnhR8gEl3aKvd2dpdS+HpXRISjvP9z2I1mlYM1LvGsoJZFIMgLq1u&#10;uFLwtVtPMxDOI2tsLZOCIzlYLW8mC8y1PfAnDVtfiRDCLkcFtfddLqUrazLoItsRB25ve4M+nH0l&#10;dY+HEG5amcTxgzTYcGiosaOXmsqf7Z9RcNq93rthvT+Zt9+P1mzS4jspCqXubsfnJxCeRn8VX9zv&#10;Osx/nKezLEvnCZx/CgDI5T8AAAD//wMAUEsBAi0AFAAGAAgAAAAhANvh9svuAAAAhQEAABMAAAAA&#10;AAAAAAAAAAAAAAAAAFtDb250ZW50X1R5cGVzXS54bWxQSwECLQAUAAYACAAAACEAWvQsW78AAAAV&#10;AQAACwAAAAAAAAAAAAAAAAAfAQAAX3JlbHMvLnJlbHNQSwECLQAUAAYACAAAACEA6FdsSMkAAADj&#10;AAAADwAAAAAAAAAAAAAAAAAHAgAAZHJzL2Rvd25yZXYueG1sUEsFBgAAAAADAAMAtwAAAP0CAAAA&#10;AA==&#10;" fillcolor="#c00000" stroked="f" strokeweight="1pt">
                <v:stroke miterlimit="4"/>
                <v:textbox inset="4pt,4pt,4pt,4pt">
                  <w:txbxContent>
                    <w:p w14:paraId="34D11F2E" w14:textId="070B66D1" w:rsidR="00A30EB0" w:rsidRPr="00A30EB0" w:rsidRDefault="00983AF9" w:rsidP="00A30EB0">
                      <w:pPr>
                        <w:rPr>
                          <w:rFonts w:ascii="Calibri" w:hAnsi="Calibri" w:cs="Calibri"/>
                          <w:b/>
                          <w:bCs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FFFFFF" w:themeColor="background1"/>
                          <w:sz w:val="32"/>
                          <w:szCs w:val="32"/>
                        </w:rPr>
                        <w:t xml:space="preserve"> Study ID </w:t>
                      </w:r>
                    </w:p>
                  </w:txbxContent>
                </v:textbox>
              </v:rect>
              <v:group id="Group 7" o:spid="_x0000_s1028" style="position:absolute;left:9553;top:1091;width:8071;height:2705" coordsize="8072,2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TXnywAAAOIAAAAPAAAAZHJzL2Rvd25yZXYueG1sRI9BSwMx&#10;FITvQv9DeAVvNonWVtempRQVD0VoK5TeHpvX3aWbl2UTd7f/3giCx2FmvmEWq8HVoqM2VJ4N6IkC&#10;QZx7W3Fh4OvwdvcEIkRki7VnMnClAKvl6GaBmfU976jbx0IkCIcMDZQxNpmUIS/JYZj4hjh5Z986&#10;jEm2hbQt9gnuanmv1Ew6rDgtlNjQpqT8sv92Bt577NcP+rXbXs6b6+nw+HncajLmdjysX0BEGuJ/&#10;+K/9YQ1M1VTPn9Vcw++ldAfk8gcAAP//AwBQSwECLQAUAAYACAAAACEA2+H2y+4AAACFAQAAEwAA&#10;AAAAAAAAAAAAAAAAAAAAW0NvbnRlbnRfVHlwZXNdLnhtbFBLAQItABQABgAIAAAAIQBa9CxbvwAA&#10;ABUBAAALAAAAAAAAAAAAAAAAAB8BAABfcmVscy8ucmVsc1BLAQItABQABgAIAAAAIQA+yTXnywAA&#10;AOIAAAAPAAAAAAAAAAAAAAAAAAcCAABkcnMvZG93bnJldi54bWxQSwUGAAAAAAMAAwC3AAAA/wIA&#10;AAAA&#10;">
                <v:rect id="Rectangle 6" o:spid="_x0000_s1029" style="position:absolute;width:2700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7m0ywAAAOIAAAAPAAAAZHJzL2Rvd25yZXYueG1sRI9Ba8JA&#10;FITvQv/D8gq9SN0oscTUVYooeKqo9eDtmX3Nhmbfhuxq0n/fFYQeh5n5hpkve1uLG7W+cqxgPEpA&#10;EBdOV1wq+DpuXjMQPiBrrB2Tgl/ysFw8DeaYa9fxnm6HUIoIYZ+jAhNCk0vpC0MW/cg1xNH7dq3F&#10;EGVbSt1iF+G2lpMkeZMWK44LBhtaGSp+DlerYHMZXtbn3adMrma37bSp7XF/Uurluf94BxGoD//h&#10;R3urFUyzaZpms3QG90vxDsjFHwAAAP//AwBQSwECLQAUAAYACAAAACEA2+H2y+4AAACFAQAAEwAA&#10;AAAAAAAAAAAAAAAAAAAAW0NvbnRlbnRfVHlwZXNdLnhtbFBLAQItABQABgAIAAAAIQBa9CxbvwAA&#10;ABUBAAALAAAAAAAAAAAAAAAAAB8BAABfcmVscy8ucmVsc1BLAQItABQABgAIAAAAIQBBJ7m0ywAA&#10;AOIAAAAPAAAAAAAAAAAAAAAAAAcCAABkcnMvZG93bnJldi54bWxQSwUGAAAAAAMAAwC3AAAA/wIA&#10;AAAA&#10;" fillcolor="white [3212]" strokecolor="black [3213]" strokeweight="1pt">
                  <v:stroke miterlimit="4"/>
                  <v:textbox inset="4pt,4pt,4pt,4pt"/>
                </v:rect>
                <v:rect id="Rectangle 6" o:spid="_x0000_s1030" style="position:absolute;left:2686;width:2700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2ReyQAAAOMAAAAPAAAAZHJzL2Rvd25yZXYueG1sRE/NagIx&#10;EL4LfYcwBS9Sk9pWtqtRSlHwVFHbQ2/jZtws3UyWTXS3b2+EQo/z/c982btaXKgNlWcNj2MFgrjw&#10;puJSw+dh/ZCBCBHZYO2ZNPxSgOXibjDH3PiOd3TZx1KkEA45arAxNrmUobDkMIx9Q5y4k28dxnS2&#10;pTQtdinc1XKi1FQ6rDg1WGzo3VLxsz87Devj6Lj63n5IdbbbTWds7Q67L62H9/3bDESkPv6L/9wb&#10;k+ZPJ6/ZU/ainuH2UwJALq4AAAD//wMAUEsBAi0AFAAGAAgAAAAhANvh9svuAAAAhQEAABMAAAAA&#10;AAAAAAAAAAAAAAAAAFtDb250ZW50X1R5cGVzXS54bWxQSwECLQAUAAYACAAAACEAWvQsW78AAAAV&#10;AQAACwAAAAAAAAAAAAAAAAAfAQAAX3JlbHMvLnJlbHNQSwECLQAUAAYACAAAACEACxNkXskAAADj&#10;AAAADwAAAAAAAAAAAAAAAAAHAgAAZHJzL2Rvd25yZXYueG1sUEsFBgAAAAADAAMAtwAAAP0CAAAA&#10;AA==&#10;" fillcolor="white [3212]" strokecolor="black [3213]" strokeweight="1pt">
                  <v:stroke miterlimit="4"/>
                  <v:textbox inset="4pt,4pt,4pt,4pt"/>
                </v:rect>
                <v:rect id="Rectangle 6" o:spid="_x0000_s1031" style="position:absolute;left:5372;width:2700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Zm8xgAAAOEAAAAPAAAAZHJzL2Rvd25yZXYueG1sRE/Pa8Iw&#10;FL4P/B/CE3YZmurQlc4oIgqeJuo87PbaPJti81KaaLv/fhkMdvz4fi9Wva3Fg1pfOVYwGScgiAun&#10;Ky4VfJ53oxSED8gaa8ek4Js8rJaDpwVm2nV8pMcplCKGsM9QgQmhyaT0hSGLfuwa4shdXWsxRNiW&#10;UrfYxXBby2mSzKXFimODwYY2horb6W4V7PKXfPt1+JDJ3Rz2nTa1PR8vSj0P+/U7iEB9+Bf/ufc6&#10;zp+/TWbp6wx+H0UIcvkDAAD//wMAUEsBAi0AFAAGAAgAAAAhANvh9svuAAAAhQEAABMAAAAAAAAA&#10;AAAAAAAAAAAAAFtDb250ZW50X1R5cGVzXS54bWxQSwECLQAUAAYACAAAACEAWvQsW78AAAAVAQAA&#10;CwAAAAAAAAAAAAAAAAAfAQAAX3JlbHMvLnJlbHNQSwECLQAUAAYACAAAACEANJmZvMYAAADhAAAA&#10;DwAAAAAAAAAAAAAAAAAHAgAAZHJzL2Rvd25yZXYueG1sUEsFBgAAAAADAAMAtwAAAPoCAAAAAA==&#10;" fillcolor="white [3212]" strokecolor="black [3213]" strokeweight="1pt">
                  <v:stroke miterlimit="4"/>
                  <v:textbox inset="4pt,4pt,4pt,4pt"/>
                </v:rect>
              </v:group>
              <w10:wrap anchorx="margin"/>
            </v:group>
          </w:pict>
        </mc:Fallback>
      </mc:AlternateContent>
    </w:r>
    <w:r w:rsidR="00A756FF">
      <w:rPr>
        <w:noProof/>
      </w:rPr>
      <w:drawing>
        <wp:anchor distT="0" distB="0" distL="114300" distR="114300" simplePos="0" relativeHeight="251657218" behindDoc="0" locked="0" layoutInCell="1" allowOverlap="1" wp14:anchorId="1B040315" wp14:editId="67478C34">
          <wp:simplePos x="0" y="0"/>
          <wp:positionH relativeFrom="page">
            <wp:posOffset>3862070</wp:posOffset>
          </wp:positionH>
          <wp:positionV relativeFrom="paragraph">
            <wp:posOffset>-1302441</wp:posOffset>
          </wp:positionV>
          <wp:extent cx="3239770" cy="2292350"/>
          <wp:effectExtent l="0" t="0" r="0" b="0"/>
          <wp:wrapNone/>
          <wp:docPr id="180322231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39770" cy="2292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9378E">
      <w:rPr>
        <w:rFonts w:ascii="Calibri" w:eastAsia="Arial" w:hAnsi="Calibri" w:cs="Calibri"/>
        <w:noProof/>
        <w:sz w:val="29"/>
        <w:szCs w:val="29"/>
      </w:rPr>
      <w:t xml:space="preserve"> </w:t>
    </w:r>
    <w:r w:rsidR="00A30EB0">
      <w:rPr>
        <w:noProof/>
      </w:rPr>
      <w:t xml:space="preserve"> </w:t>
    </w:r>
    <w:r w:rsidR="00CC1745">
      <w:rPr>
        <w:noProof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35BC5E53" wp14:editId="03085372">
              <wp:simplePos x="0" y="0"/>
              <wp:positionH relativeFrom="page">
                <wp:align>right</wp:align>
              </wp:positionH>
              <wp:positionV relativeFrom="paragraph">
                <wp:posOffset>-450376</wp:posOffset>
              </wp:positionV>
              <wp:extent cx="7540388" cy="696036"/>
              <wp:effectExtent l="0" t="0" r="22860" b="27940"/>
              <wp:wrapNone/>
              <wp:docPr id="866358206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540388" cy="696036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 w="12700" cap="flat">
                        <a:solidFill>
                          <a:srgbClr val="C00000"/>
                        </a:solidFill>
                        <a:miter lim="400000"/>
                      </a:ln>
                      <a:effectLst/>
                      <a:sp3d/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none"/>
                    </wps:style>
                    <wps:bodyPr rot="0" spcFirstLastPara="1" vertOverflow="overflow" horzOverflow="overflow" vert="horz" wrap="square" lIns="50800" tIns="50800" rIns="50800" bIns="50800" numCol="1" spcCol="3810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52B5E01" id="Rectangle 3" o:spid="_x0000_s1026" style="position:absolute;margin-left:542.55pt;margin-top:-35.45pt;width:593.75pt;height:54.8pt;z-index:-25165926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59QeAIAAJEFAAAOAAAAZHJzL2Uyb0RvYy54bWysVEtvGjEQvlfqf7B8b3aBhFCUJUJEVJWi&#10;BDWpcjZeGyz51bFhob++Y+/ySNpDU5WDmVnP85tvfHO7M5psBQTlbEV7FyUlwnJXK7uq6Pfn+acR&#10;JSEyWzPtrKjoXgR6O/n44abxY9F3a6drAQSD2DBufEXXMfpxUQS+FoaFC+eFxUvpwLCIKqyKGliD&#10;0Y0u+mU5LBoHtQfHRQj49a69pJMcX0rB46OUQUSiK4q1xXxCPpfpLCY3bLwC5teKd2Wwf6jCMGUx&#10;6THUHYuMbED9FsooDi44GS+4M4WTUnGRe8BueuWbbp7WzIvcC4IT/BGm8P/C8oftk18AwtD4MA4o&#10;pi52Ekz6x/rILoO1P4IldpFw/Hh9dVkORjhejnfDz8NyMExoFidvDyF+Ec6QJFQUcBgZI7a9D7E1&#10;PZikZMFpVc+V1lmB1XKmgWwZDm5Wpl8X/ZWZtqRB2vWv8ZpwhgSSmrVZXtmFvwtnVEQ2amUqenme&#10;U9tUk8h8amvHcv2gTk2ccMtS3GuRjLX9JiRRdYYvd8S7Glr24XpgyQcOImrZIRlKhOCdvp3Lqch3&#10;+redoVPO72w8+lvc2gz8WXNJXLp6vwACrt2o4Plc4ZTvWYgLBrhCPZqehfiIh9QOh+Q6iZK1g59/&#10;+p7skdl4S0mDK1nR8GPDQFCiv1rk/FU5SmOO5wqcK8tzxW7MzCF5sBCsLouDUS8FgKiziqIEZ17w&#10;BZmmzKgzyzF/RXmEgzKL7cDwDeJiOs1muLuexXv75HlKkFBLTH7evTDwHd0jLsqDO6wwG79hfWub&#10;PK2bbqKTKq/ECduOWrj3eam6Nyo9LOd6tjq9pJNfAAAA//8DAFBLAwQUAAYACAAAACEAeQzpDd8A&#10;AAAIAQAADwAAAGRycy9kb3ducmV2LnhtbEyPT0vDQBTE74LfYXmCt3ZTiyaNeSniHxChYqvgdZt9&#10;Zhezb0N226Z+ercnPQ4zzPymWo6uE3sagvWMMJtmIIgbry23CB/vT5MCRIiKteo8E8KRAizr87NK&#10;ldofeE37TWxFKuFQKgQTY19KGRpDToWp74mT9+UHp2KSQyv1oA6p3HXyKstupFOW04JRPd0bar43&#10;O4fwMrfm4fHTrO1rtG/8bBfh+LNCvLwY725BRBrjXxhO+Akd6sS09TvWQXQI6UhEmOTZAsTJnhX5&#10;NYgtwrzIQdaV/H+g/gUAAP//AwBQSwECLQAUAAYACAAAACEAtoM4kv4AAADhAQAAEwAAAAAAAAAA&#10;AAAAAAAAAAAAW0NvbnRlbnRfVHlwZXNdLnhtbFBLAQItABQABgAIAAAAIQA4/SH/1gAAAJQBAAAL&#10;AAAAAAAAAAAAAAAAAC8BAABfcmVscy8ucmVsc1BLAQItABQABgAIAAAAIQA8V59QeAIAAJEFAAAO&#10;AAAAAAAAAAAAAAAAAC4CAABkcnMvZTJvRG9jLnhtbFBLAQItABQABgAIAAAAIQB5DOkN3wAAAAgB&#10;AAAPAAAAAAAAAAAAAAAAANIEAABkcnMvZG93bnJldi54bWxQSwUGAAAAAAQABADzAAAA3gUAAAAA&#10;" fillcolor="#c00000" strokecolor="#c00000" strokeweight="1pt">
              <v:stroke miterlimit="4"/>
              <v:textbox inset="4pt,4pt,4pt,4pt"/>
              <w10:wrap anchorx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77C1F8"/>
    <w:rsid w:val="0001035F"/>
    <w:rsid w:val="00012062"/>
    <w:rsid w:val="00075014"/>
    <w:rsid w:val="00110679"/>
    <w:rsid w:val="001216E4"/>
    <w:rsid w:val="00135278"/>
    <w:rsid w:val="00140259"/>
    <w:rsid w:val="00143FC1"/>
    <w:rsid w:val="001569E7"/>
    <w:rsid w:val="001770C1"/>
    <w:rsid w:val="00185C24"/>
    <w:rsid w:val="001D40FB"/>
    <w:rsid w:val="001E764D"/>
    <w:rsid w:val="00214015"/>
    <w:rsid w:val="0025308E"/>
    <w:rsid w:val="00263276"/>
    <w:rsid w:val="00291097"/>
    <w:rsid w:val="00302E16"/>
    <w:rsid w:val="00306355"/>
    <w:rsid w:val="00354198"/>
    <w:rsid w:val="003627A9"/>
    <w:rsid w:val="00363B60"/>
    <w:rsid w:val="00392D6E"/>
    <w:rsid w:val="003A77D9"/>
    <w:rsid w:val="004361E0"/>
    <w:rsid w:val="00461B79"/>
    <w:rsid w:val="0048019A"/>
    <w:rsid w:val="0049378E"/>
    <w:rsid w:val="004B306B"/>
    <w:rsid w:val="004C6C44"/>
    <w:rsid w:val="004E42E7"/>
    <w:rsid w:val="00502ACA"/>
    <w:rsid w:val="00512B88"/>
    <w:rsid w:val="00516E1A"/>
    <w:rsid w:val="00551E00"/>
    <w:rsid w:val="005562D1"/>
    <w:rsid w:val="005818C9"/>
    <w:rsid w:val="00583EEB"/>
    <w:rsid w:val="005969F6"/>
    <w:rsid w:val="005E284D"/>
    <w:rsid w:val="00610319"/>
    <w:rsid w:val="0065720B"/>
    <w:rsid w:val="006727EE"/>
    <w:rsid w:val="006959DE"/>
    <w:rsid w:val="00696C6B"/>
    <w:rsid w:val="006A1DD5"/>
    <w:rsid w:val="006D6E1B"/>
    <w:rsid w:val="00717D49"/>
    <w:rsid w:val="007C1B0D"/>
    <w:rsid w:val="00802970"/>
    <w:rsid w:val="00807FCD"/>
    <w:rsid w:val="00855104"/>
    <w:rsid w:val="008A275E"/>
    <w:rsid w:val="008A51A9"/>
    <w:rsid w:val="008D3BD7"/>
    <w:rsid w:val="00944828"/>
    <w:rsid w:val="00983AF9"/>
    <w:rsid w:val="00983F17"/>
    <w:rsid w:val="009E11E4"/>
    <w:rsid w:val="00A305B5"/>
    <w:rsid w:val="00A30EB0"/>
    <w:rsid w:val="00A756FF"/>
    <w:rsid w:val="00A822A2"/>
    <w:rsid w:val="00A84920"/>
    <w:rsid w:val="00A85876"/>
    <w:rsid w:val="00AD242F"/>
    <w:rsid w:val="00AD513F"/>
    <w:rsid w:val="00AE6C7B"/>
    <w:rsid w:val="00AF00BB"/>
    <w:rsid w:val="00B03B09"/>
    <w:rsid w:val="00B53BD9"/>
    <w:rsid w:val="00B9221D"/>
    <w:rsid w:val="00BC563E"/>
    <w:rsid w:val="00BF3529"/>
    <w:rsid w:val="00C0119F"/>
    <w:rsid w:val="00CC1745"/>
    <w:rsid w:val="00CC3200"/>
    <w:rsid w:val="00CE2923"/>
    <w:rsid w:val="00D1166C"/>
    <w:rsid w:val="00D87037"/>
    <w:rsid w:val="00DB35D5"/>
    <w:rsid w:val="00E12358"/>
    <w:rsid w:val="00E24B30"/>
    <w:rsid w:val="00E56146"/>
    <w:rsid w:val="00E85328"/>
    <w:rsid w:val="00EC7F2E"/>
    <w:rsid w:val="00EE5FBE"/>
    <w:rsid w:val="00EF6F8C"/>
    <w:rsid w:val="00F07873"/>
    <w:rsid w:val="00F2566C"/>
    <w:rsid w:val="00F34611"/>
    <w:rsid w:val="00F47357"/>
    <w:rsid w:val="00F5291A"/>
    <w:rsid w:val="00F55F43"/>
    <w:rsid w:val="00F67659"/>
    <w:rsid w:val="00FC14B1"/>
    <w:rsid w:val="07B68999"/>
    <w:rsid w:val="7177C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7FF7F68"/>
  <w15:docId w15:val="{D2881CBD-D947-45FD-8D39-7095F36D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143F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FC1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43F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FC1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A30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7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20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20B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35CA7EEF4EE444BA47109AEDEF5DF3" ma:contentTypeVersion="15" ma:contentTypeDescription="Create a new document." ma:contentTypeScope="" ma:versionID="cf43cc974567633cede2a11f5b123aa2">
  <xsd:schema xmlns:xsd="http://www.w3.org/2001/XMLSchema" xmlns:xs="http://www.w3.org/2001/XMLSchema" xmlns:p="http://schemas.microsoft.com/office/2006/metadata/properties" xmlns:ns2="7e2cc83f-049a-46ca-8dbc-b17d16a3b515" xmlns:ns3="2bcebf81-dc6a-4e14-aa62-d9fa4da68f32" targetNamespace="http://schemas.microsoft.com/office/2006/metadata/properties" ma:root="true" ma:fieldsID="09566f476ba7d8e969c52317dfc4c638" ns2:_="" ns3:_="">
    <xsd:import namespace="7e2cc83f-049a-46ca-8dbc-b17d16a3b515"/>
    <xsd:import namespace="2bcebf81-dc6a-4e14-aa62-d9fa4da68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cc83f-049a-46ca-8dbc-b17d16a3b5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4817231-7d5c-4b79-857a-21a740801a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ebf81-dc6a-4e14-aa62-d9fa4da68f3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c3b37e6-a4a6-4845-b8cc-fe40dca12a44}" ma:internalName="TaxCatchAll" ma:showField="CatchAllData" ma:web="2bcebf81-dc6a-4e14-aa62-d9fa4da68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2cc83f-049a-46ca-8dbc-b17d16a3b515">
      <Terms xmlns="http://schemas.microsoft.com/office/infopath/2007/PartnerControls"/>
    </lcf76f155ced4ddcb4097134ff3c332f>
    <TaxCatchAll xmlns="2bcebf81-dc6a-4e14-aa62-d9fa4da68f3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4EEDD3-0677-4124-881A-3933D9130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cc83f-049a-46ca-8dbc-b17d16a3b515"/>
    <ds:schemaRef ds:uri="2bcebf81-dc6a-4e14-aa62-d9fa4da68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6B393-53A7-4A9C-91DB-BDC69D1F1CFC}">
  <ds:schemaRefs>
    <ds:schemaRef ds:uri="http://schemas.microsoft.com/office/2006/metadata/properties"/>
    <ds:schemaRef ds:uri="http://schemas.microsoft.com/office/infopath/2007/PartnerControls"/>
    <ds:schemaRef ds:uri="603be458-afa3-4bd2-9b48-3df5d3330f80"/>
    <ds:schemaRef ds:uri="c28a33f2-724a-4051-a861-d324a788bced"/>
    <ds:schemaRef ds:uri="7e2cc83f-049a-46ca-8dbc-b17d16a3b515"/>
    <ds:schemaRef ds:uri="2bcebf81-dc6a-4e14-aa62-d9fa4da68f32"/>
  </ds:schemaRefs>
</ds:datastoreItem>
</file>

<file path=customXml/itemProps3.xml><?xml version="1.0" encoding="utf-8"?>
<ds:datastoreItem xmlns:ds="http://schemas.openxmlformats.org/officeDocument/2006/customXml" ds:itemID="{5D4493B3-262B-4208-AFDA-6BF7FE6579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Lachowycz</dc:creator>
  <cp:lastModifiedBy>Shadman Aziz</cp:lastModifiedBy>
  <cp:revision>78</cp:revision>
  <dcterms:created xsi:type="dcterms:W3CDTF">2024-04-23T11:34:00Z</dcterms:created>
  <dcterms:modified xsi:type="dcterms:W3CDTF">2024-05-2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8AAD65629BEE439F3A099CC75815EE</vt:lpwstr>
  </property>
  <property fmtid="{D5CDD505-2E9C-101B-9397-08002B2CF9AE}" pid="3" name="MediaServiceImageTags">
    <vt:lpwstr/>
  </property>
</Properties>
</file>